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80" w:rightFromText="180" w:horzAnchor="margin" w:tblpY="780"/>
        <w:tblW w:w="9111" w:type="dxa"/>
        <w:tblLook w:val="04A0" w:firstRow="1" w:lastRow="0" w:firstColumn="1" w:lastColumn="0" w:noHBand="0" w:noVBand="1"/>
      </w:tblPr>
      <w:tblGrid>
        <w:gridCol w:w="6521"/>
        <w:gridCol w:w="1276"/>
        <w:gridCol w:w="1314"/>
      </w:tblGrid>
      <w:tr w:rsidR="00651AC7" w:rsidRPr="00612279" w14:paraId="4A9382FA" w14:textId="77777777" w:rsidTr="00651AC7">
        <w:trPr>
          <w:trHeight w:val="248"/>
        </w:trPr>
        <w:tc>
          <w:tcPr>
            <w:tcW w:w="652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7B7B795" w14:textId="77777777" w:rsidR="00651AC7" w:rsidRPr="00612279" w:rsidRDefault="00651AC7" w:rsidP="00C74B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0AC3F1" w14:textId="77777777" w:rsidR="00651AC7" w:rsidRPr="00612279" w:rsidRDefault="00651AC7" w:rsidP="00C74B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12279">
              <w:rPr>
                <w:rFonts w:ascii="Arial" w:hAnsi="Arial" w:cs="Arial"/>
                <w:b/>
                <w:sz w:val="20"/>
                <w:szCs w:val="20"/>
              </w:rPr>
              <w:t>YSH6000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0BD548" w14:textId="77777777" w:rsidR="00651AC7" w:rsidRPr="00612279" w:rsidRDefault="00651AC7" w:rsidP="00C74B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12279">
              <w:rPr>
                <w:rFonts w:ascii="Arial" w:hAnsi="Arial" w:cs="Arial"/>
                <w:b/>
                <w:sz w:val="20"/>
                <w:szCs w:val="20"/>
              </w:rPr>
              <w:t>1363</w:t>
            </w:r>
          </w:p>
        </w:tc>
      </w:tr>
      <w:tr w:rsidR="00651AC7" w:rsidRPr="00612279" w14:paraId="5205FCED" w14:textId="77777777" w:rsidTr="00651AC7">
        <w:trPr>
          <w:trHeight w:val="248"/>
        </w:trPr>
        <w:tc>
          <w:tcPr>
            <w:tcW w:w="65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8147E39" w14:textId="2911786F" w:rsidR="00651AC7" w:rsidRPr="00612279" w:rsidRDefault="00651AC7" w:rsidP="00651AC7">
            <w:pPr>
              <w:pStyle w:val="Default"/>
              <w:rPr>
                <w:sz w:val="20"/>
                <w:szCs w:val="20"/>
              </w:rPr>
            </w:pPr>
            <w:r w:rsidRPr="00612279">
              <w:rPr>
                <w:sz w:val="20"/>
                <w:szCs w:val="20"/>
              </w:rPr>
              <w:t xml:space="preserve">Ala-Phe-Pro-ARYLAMIDASE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3B1C88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C286B8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4BEA14DC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4DE79" w14:textId="01526301" w:rsidR="00651AC7" w:rsidRPr="00612279" w:rsidRDefault="00651AC7" w:rsidP="00651AC7">
            <w:pPr>
              <w:pStyle w:val="Default"/>
              <w:rPr>
                <w:sz w:val="20"/>
                <w:szCs w:val="20"/>
              </w:rPr>
            </w:pPr>
            <w:r w:rsidRPr="00612279">
              <w:rPr>
                <w:sz w:val="20"/>
                <w:szCs w:val="20"/>
              </w:rPr>
              <w:t xml:space="preserve">ADONITO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7A1A5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1210A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2E7F1200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F0D4B" w14:textId="0F256D2E" w:rsidR="00651AC7" w:rsidRPr="00612279" w:rsidRDefault="00651AC7" w:rsidP="00651AC7">
            <w:pPr>
              <w:pStyle w:val="Default"/>
              <w:rPr>
                <w:sz w:val="20"/>
                <w:szCs w:val="20"/>
              </w:rPr>
            </w:pPr>
            <w:r w:rsidRPr="00612279">
              <w:rPr>
                <w:sz w:val="20"/>
                <w:szCs w:val="20"/>
              </w:rPr>
              <w:t xml:space="preserve">L-Pyrrolydonyl-ARYLAMID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DDA21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5DC68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667AC84F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24D0F" w14:textId="34EB1599" w:rsidR="00651AC7" w:rsidRPr="00612279" w:rsidRDefault="00651AC7" w:rsidP="00651AC7">
            <w:pPr>
              <w:pStyle w:val="Default"/>
              <w:rPr>
                <w:sz w:val="20"/>
                <w:szCs w:val="20"/>
              </w:rPr>
            </w:pPr>
            <w:r w:rsidRPr="00612279">
              <w:rPr>
                <w:sz w:val="20"/>
                <w:szCs w:val="20"/>
              </w:rPr>
              <w:t xml:space="preserve">L-ARABITO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32818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5ECEB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3A4AA243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3644E" w14:textId="0C89EB1C" w:rsidR="00651AC7" w:rsidRPr="00612279" w:rsidRDefault="00651AC7" w:rsidP="00651AC7">
            <w:pPr>
              <w:pStyle w:val="Default"/>
              <w:rPr>
                <w:sz w:val="20"/>
                <w:szCs w:val="20"/>
              </w:rPr>
            </w:pPr>
            <w:r w:rsidRPr="00612279">
              <w:rPr>
                <w:sz w:val="20"/>
                <w:szCs w:val="20"/>
              </w:rPr>
              <w:t xml:space="preserve">D-CELLOBI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BC37F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7E410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464DFE1A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FC12D" w14:textId="70FE5243" w:rsidR="00651AC7" w:rsidRPr="00612279" w:rsidRDefault="00651AC7" w:rsidP="00651AC7">
            <w:pPr>
              <w:pStyle w:val="Default"/>
              <w:rPr>
                <w:sz w:val="20"/>
                <w:szCs w:val="20"/>
              </w:rPr>
            </w:pPr>
            <w:r w:rsidRPr="00612279">
              <w:rPr>
                <w:sz w:val="20"/>
                <w:szCs w:val="20"/>
              </w:rPr>
              <w:t xml:space="preserve">BETA-GALACTOSID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2B736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B609E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44E640F0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A1745" w14:textId="01917FBC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H2S PRODUC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B7427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3DDF4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160505D5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61ED0" w14:textId="6F7C6A5A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BETA-N-ACETYL-GLUCOSAMINID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8F36C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F3241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324B9B9B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D8CA0" w14:textId="5A5E585A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Glutamyl Arylamidase pN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8C491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9E4D6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121DF985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D519E" w14:textId="237861CB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D-GLUC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0D8BD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7A94C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651AC7" w:rsidRPr="00612279" w14:paraId="2B96927B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A22A2" w14:textId="78E243B8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GAMMA-GLUTAMYL-TRANSFER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F66FB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EABFB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7BAE39EB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E506D" w14:textId="716DD816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FERMENTATION/ GLUC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033F8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6B126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651AC7" w:rsidRPr="00612279" w14:paraId="2912C92D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0DB43" w14:textId="282D044C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BETA-GLUCOSID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892F2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A468D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4DCAD7DF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C8356" w14:textId="4EFE7DAF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D-MALT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758B9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3B349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7E076646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86F5C" w14:textId="6E59B5C6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D-MANNITO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50519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1607B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651AC7" w:rsidRPr="00612279" w14:paraId="077048E6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B8CD4" w14:textId="38C027F6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D-MANN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69587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34745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651AC7" w:rsidRPr="00612279" w14:paraId="60AEC756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9520E" w14:textId="5E18408B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BETA-XYLOSID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DCD42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845A6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60A4BFAB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21439" w14:textId="031FF51E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BETA-Alanine arylamidase pN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E8A5A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E68A6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02BA126B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9FD08" w14:textId="567967A2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L-Proline ARYLAMID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CE3B0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7B13A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73F73810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15063" w14:textId="5A05D3DE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LIP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5C4AE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7021C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649588F2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EB9F7" w14:textId="3E09C2ED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PALATIN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13830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53BDD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4B1DA18D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398EF" w14:textId="4E2C899F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Tyrosine ARYLAMID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EEDAE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0F26C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AC7" w:rsidRPr="00612279" w14:paraId="098DE6B6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B870C" w14:textId="644C7814" w:rsidR="00651AC7" w:rsidRPr="00612279" w:rsidRDefault="00651AC7" w:rsidP="00651AC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URE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8B59E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C5B91" w14:textId="77777777" w:rsidR="00651AC7" w:rsidRPr="00612279" w:rsidRDefault="00651AC7" w:rsidP="00651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6732A443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890F6" w14:textId="0911642A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D-SORBITO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DF3BA" w14:textId="77777777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BEF8D" w14:textId="77777777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69FB9F49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3C3D6" w14:textId="54E58078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SACCHAROSE/SUCR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CC5BA" w14:textId="2480B819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A5A5F" w14:textId="792361B5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0EFAF7E9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27032" w14:textId="1F3BE509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D-TAGAT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66E011" w14:textId="64270A2D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AEC4F7" w14:textId="48BE5EAD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44FEFD98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F043B" w14:textId="1FE9C5A1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D-TREHAL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21983" w14:textId="6FE17EC2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97468" w14:textId="38C8CB7E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03136B" w:rsidRPr="00612279" w14:paraId="7CBC9F90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E61BB" w14:textId="0EF8285F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CITRATE (SODIUM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806AB" w14:textId="6907CD03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4AFC2" w14:textId="6B50D403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737C63CC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85168" w14:textId="4292AE0C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MALONA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7CD1C" w14:textId="4F9BDC58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48C35" w14:textId="2960FFC6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32167D0A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666B7" w14:textId="7D15E8EC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5-KETO-D-GLUCONA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F7DFB" w14:textId="3FD8C083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0D7A2" w14:textId="795E2ED6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4ED464ED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3A6E1" w14:textId="21991621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L-LACTATE alkaliniz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5D35E" w14:textId="7AFB7544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A7784" w14:textId="1BCEAEC3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5887D696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F381E" w14:textId="62D716F9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ALPHA-GLUCOSID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88FB2" w14:textId="2C9E8672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D6D5E" w14:textId="58989B74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4B90B09C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3F9CD" w14:textId="426EB1F5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SUCCINATE alkaliniz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31DF1" w14:textId="5024A19A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072C2" w14:textId="2858841D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3E29515D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C557C" w14:textId="482A38E2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Beta-N-ACETYL-GALACTOSAMINID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836A3" w14:textId="294D0852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4D4B8" w14:textId="0B44F24E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5C43B7DB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EC7EB" w14:textId="0583F13A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ALPHA-GALACTOSID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861C1" w14:textId="3A0A6C59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B0BCC" w14:textId="3CEB6C06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041A99FA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12081" w14:textId="2DD97BCA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PHOSPHAT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8AD37" w14:textId="6E7939E7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9BADF" w14:textId="3BAF4FF9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03136B" w:rsidRPr="00612279" w14:paraId="427115F3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92C69" w14:textId="30C861F9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Glycine ARYLAMID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98C83" w14:textId="1D5F6CD3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06BA8" w14:textId="70DE9AF0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2BED89AC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93EC3" w14:textId="07BB8019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ORNITHINE DECARBOXYL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99502" w14:textId="42CC9DC3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64339" w14:textId="3ECD0E58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06A698E1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1E9DAC" w14:textId="63208E34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LYSINE DECARBOXYL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3A965" w14:textId="7D12EF93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686B2" w14:textId="5A7DC39A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4781C09F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F73F9" w14:textId="52A21B61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L-HISTIDINE assimil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0E468" w14:textId="17576F0B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75887" w14:textId="104BC4AD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03E37917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F4538" w14:textId="39E7EF8F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COUMARA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BF6152" w14:textId="189FC443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53073" w14:textId="4439090B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03136B" w:rsidRPr="00612279" w14:paraId="16D14847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BD896" w14:textId="0E0A67D6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BETA-GLUCURONID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0AB37" w14:textId="122B3B3F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523B6" w14:textId="1F8C8820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4AC862DB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68725" w14:textId="2FFD014A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O/129 RESISTANCE (comp.vibrio.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4B7215" w14:textId="0642FD0F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448BA" w14:textId="52F2EA9C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03136B" w:rsidRPr="00612279" w14:paraId="7D5AD70D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BFCD9" w14:textId="33E0E648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Glu-Gly-Arg-ARYLAMID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FFCA6" w14:textId="0AF1AD5E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C7B1E" w14:textId="7494B6A1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78FA3DC2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47739" w14:textId="51D9F247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L-MALATE assimil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EACA9" w14:textId="7487AC02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2990D" w14:textId="13DECEB4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355BC13A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F1089" w14:textId="294F402A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ELLM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A417E" w14:textId="4379E4AC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F63ED" w14:textId="364682A3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136B" w:rsidRPr="00612279" w14:paraId="256F4C86" w14:textId="77777777" w:rsidTr="00651AC7">
        <w:trPr>
          <w:trHeight w:val="248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A7F03" w14:textId="755BF708" w:rsidR="0003136B" w:rsidRPr="00612279" w:rsidRDefault="0003136B" w:rsidP="0003136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 xml:space="preserve">L-LACTATE assimil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7704F" w14:textId="1CBEC3EE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C39FC" w14:textId="5D6F4BF0" w:rsidR="0003136B" w:rsidRPr="00612279" w:rsidRDefault="0003136B" w:rsidP="00031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7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1CD47FC0" w14:textId="0739A148" w:rsidR="00297B7C" w:rsidRPr="00612279" w:rsidRDefault="001730C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2 </w:t>
      </w:r>
      <w:bookmarkStart w:id="0" w:name="_GoBack"/>
      <w:bookmarkEnd w:id="0"/>
      <w:r w:rsidR="000823C1" w:rsidRPr="00612279">
        <w:rPr>
          <w:rFonts w:ascii="Arial" w:hAnsi="Arial" w:cs="Arial"/>
          <w:b/>
          <w:sz w:val="20"/>
          <w:szCs w:val="20"/>
        </w:rPr>
        <w:t>Table</w:t>
      </w:r>
      <w:r w:rsidR="00667170" w:rsidRPr="00612279">
        <w:rPr>
          <w:rFonts w:ascii="Arial" w:hAnsi="Arial" w:cs="Arial"/>
          <w:b/>
          <w:sz w:val="20"/>
          <w:szCs w:val="20"/>
        </w:rPr>
        <w:t xml:space="preserve">. </w:t>
      </w:r>
      <w:r w:rsidR="00AC7EA6" w:rsidRPr="00612279">
        <w:rPr>
          <w:rFonts w:ascii="Arial" w:hAnsi="Arial" w:cs="Arial"/>
          <w:b/>
          <w:sz w:val="20"/>
          <w:szCs w:val="20"/>
        </w:rPr>
        <w:t>Biochemical characterization</w:t>
      </w:r>
      <w:r w:rsidR="00E73BE8" w:rsidRPr="00612279">
        <w:rPr>
          <w:rFonts w:ascii="Arial" w:hAnsi="Arial" w:cs="Arial"/>
          <w:b/>
          <w:sz w:val="20"/>
          <w:szCs w:val="20"/>
        </w:rPr>
        <w:t xml:space="preserve"> of strains YSH6000 and 1363</w:t>
      </w:r>
      <w:r w:rsidR="00F10879" w:rsidRPr="00612279">
        <w:rPr>
          <w:rFonts w:ascii="Arial" w:hAnsi="Arial" w:cs="Arial"/>
          <w:b/>
          <w:sz w:val="20"/>
          <w:szCs w:val="20"/>
        </w:rPr>
        <w:t xml:space="preserve"> by Vitek C</w:t>
      </w:r>
      <w:r w:rsidR="00AC7EA6" w:rsidRPr="00612279">
        <w:rPr>
          <w:rFonts w:ascii="Arial" w:hAnsi="Arial" w:cs="Arial"/>
          <w:b/>
          <w:sz w:val="20"/>
          <w:szCs w:val="20"/>
        </w:rPr>
        <w:t>ompact 2.</w:t>
      </w:r>
    </w:p>
    <w:sectPr w:rsidR="00297B7C" w:rsidRPr="006122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B2D"/>
    <w:rsid w:val="0003136B"/>
    <w:rsid w:val="000823C1"/>
    <w:rsid w:val="001730CD"/>
    <w:rsid w:val="001B3E10"/>
    <w:rsid w:val="00297B7C"/>
    <w:rsid w:val="004D4C10"/>
    <w:rsid w:val="00612279"/>
    <w:rsid w:val="00651AC7"/>
    <w:rsid w:val="00667170"/>
    <w:rsid w:val="00704288"/>
    <w:rsid w:val="008A6713"/>
    <w:rsid w:val="00AC7EA6"/>
    <w:rsid w:val="00C2262A"/>
    <w:rsid w:val="00C74B2D"/>
    <w:rsid w:val="00E73BE8"/>
    <w:rsid w:val="00F1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AA5F2"/>
  <w15:chartTrackingRefBased/>
  <w15:docId w15:val="{B56E2A65-7C60-454C-BC9E-95A8BB81E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74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1AC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0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0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Henríquez Apablaza</dc:creator>
  <cp:keywords/>
  <dc:description/>
  <cp:lastModifiedBy>Tania Henriquez Apablaza</cp:lastModifiedBy>
  <cp:revision>17</cp:revision>
  <dcterms:created xsi:type="dcterms:W3CDTF">2015-11-30T21:08:00Z</dcterms:created>
  <dcterms:modified xsi:type="dcterms:W3CDTF">2019-12-25T10:48:00Z</dcterms:modified>
</cp:coreProperties>
</file>